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E607" w14:textId="4F933720" w:rsidR="00F83255" w:rsidRDefault="00C926A3" w:rsidP="00C03C74">
      <w:pPr>
        <w:spacing w:after="0" w:line="360" w:lineRule="auto"/>
        <w:rPr>
          <w:sz w:val="24"/>
          <w:szCs w:val="24"/>
        </w:rPr>
      </w:pPr>
      <w:r w:rsidRPr="002C720B">
        <w:rPr>
          <w:b/>
          <w:sz w:val="24"/>
          <w:szCs w:val="24"/>
        </w:rPr>
        <w:t xml:space="preserve">Table </w:t>
      </w:r>
      <w:proofErr w:type="spellStart"/>
      <w:r w:rsidRPr="002C720B">
        <w:rPr>
          <w:b/>
          <w:sz w:val="24"/>
          <w:szCs w:val="24"/>
        </w:rPr>
        <w:t>S3</w:t>
      </w:r>
      <w:proofErr w:type="spellEnd"/>
      <w:r w:rsidRPr="002C720B">
        <w:rPr>
          <w:b/>
          <w:sz w:val="24"/>
          <w:szCs w:val="24"/>
        </w:rPr>
        <w:t xml:space="preserve"> </w:t>
      </w:r>
      <w:r w:rsidR="001F6077" w:rsidRPr="002C720B">
        <w:rPr>
          <w:bCs/>
          <w:sz w:val="24"/>
          <w:szCs w:val="24"/>
        </w:rPr>
        <w:t xml:space="preserve">P-values of the </w:t>
      </w:r>
      <w:r w:rsidR="00263831" w:rsidRPr="002C720B">
        <w:rPr>
          <w:bCs/>
          <w:sz w:val="24"/>
          <w:szCs w:val="24"/>
        </w:rPr>
        <w:t>O</w:t>
      </w:r>
      <w:r w:rsidRPr="002C720B">
        <w:rPr>
          <w:bCs/>
          <w:sz w:val="24"/>
          <w:szCs w:val="24"/>
        </w:rPr>
        <w:t xml:space="preserve">ne-sided </w:t>
      </w:r>
      <w:r w:rsidR="00263831" w:rsidRPr="002C720B">
        <w:rPr>
          <w:bCs/>
          <w:sz w:val="24"/>
          <w:szCs w:val="24"/>
        </w:rPr>
        <w:t>P</w:t>
      </w:r>
      <w:r w:rsidRPr="002C720B">
        <w:rPr>
          <w:bCs/>
          <w:sz w:val="24"/>
          <w:szCs w:val="24"/>
        </w:rPr>
        <w:t>aired t-test</w:t>
      </w:r>
      <w:r w:rsidR="001F6077" w:rsidRPr="002C720B">
        <w:rPr>
          <w:bCs/>
          <w:sz w:val="24"/>
          <w:szCs w:val="24"/>
        </w:rPr>
        <w:t xml:space="preserve"> </w:t>
      </w:r>
      <w:r w:rsidRPr="002C720B">
        <w:rPr>
          <w:sz w:val="24"/>
          <w:szCs w:val="24"/>
        </w:rPr>
        <w:t xml:space="preserve">using </w:t>
      </w:r>
      <w:r w:rsidR="00263831" w:rsidRPr="002C720B">
        <w:rPr>
          <w:sz w:val="24"/>
          <w:szCs w:val="24"/>
        </w:rPr>
        <w:t>H</w:t>
      </w:r>
      <w:r w:rsidRPr="002C720B">
        <w:rPr>
          <w:sz w:val="24"/>
          <w:szCs w:val="24"/>
        </w:rPr>
        <w:t xml:space="preserve">aplotype </w:t>
      </w:r>
      <w:r w:rsidR="00263831" w:rsidRPr="002C720B">
        <w:rPr>
          <w:sz w:val="24"/>
          <w:szCs w:val="24"/>
        </w:rPr>
        <w:t>M</w:t>
      </w:r>
      <w:r w:rsidRPr="002C720B">
        <w:rPr>
          <w:sz w:val="24"/>
          <w:szCs w:val="24"/>
        </w:rPr>
        <w:t>odel Rather than SNPs for 3 traits in Chinese Simmental beef cattle</w:t>
      </w:r>
    </w:p>
    <w:tbl>
      <w:tblPr>
        <w:tblW w:w="11713" w:type="dxa"/>
        <w:tblLook w:val="04A0" w:firstRow="1" w:lastRow="0" w:firstColumn="1" w:lastColumn="0" w:noHBand="0" w:noVBand="1"/>
      </w:tblPr>
      <w:tblGrid>
        <w:gridCol w:w="1021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231E98" w:rsidRPr="00231E98" w14:paraId="20A4869F" w14:textId="77777777" w:rsidTr="00231E98">
        <w:trPr>
          <w:trHeight w:val="327"/>
        </w:trPr>
        <w:tc>
          <w:tcPr>
            <w:tcW w:w="10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F8BE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Model</w:t>
            </w: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  <w:proofErr w:type="spellEnd"/>
          </w:p>
        </w:tc>
        <w:tc>
          <w:tcPr>
            <w:tcW w:w="9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5D875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Trait</w:t>
            </w:r>
          </w:p>
        </w:tc>
        <w:tc>
          <w:tcPr>
            <w:tcW w:w="680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DD04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LD-based </w:t>
            </w:r>
            <w:proofErr w:type="spellStart"/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method</w:t>
            </w: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29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D04F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Fixed-SNPs </w:t>
            </w:r>
            <w:proofErr w:type="spellStart"/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method</w:t>
            </w: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proofErr w:type="spellEnd"/>
          </w:p>
        </w:tc>
      </w:tr>
      <w:tr w:rsidR="00231E98" w:rsidRPr="00231E98" w14:paraId="71D2B618" w14:textId="77777777" w:rsidTr="00231E98">
        <w:trPr>
          <w:trHeight w:val="318"/>
        </w:trPr>
        <w:tc>
          <w:tcPr>
            <w:tcW w:w="10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D4439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F1CF7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71CE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C966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3723F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2998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8A42F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F9E9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459C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50D5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DD21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1B67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b/>
                <w:bCs/>
                <w:color w:val="000000"/>
                <w:sz w:val="21"/>
                <w:szCs w:val="21"/>
              </w:rPr>
              <w:t>20</w:t>
            </w:r>
          </w:p>
        </w:tc>
      </w:tr>
      <w:tr w:rsidR="00231E98" w:rsidRPr="00231E98" w14:paraId="51586A70" w14:textId="77777777" w:rsidTr="00231E98">
        <w:trPr>
          <w:trHeight w:val="288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AB15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G</w:t>
            </w:r>
            <w:r w:rsidRPr="00231E98">
              <w:rPr>
                <w:rFonts w:eastAsia="宋体"/>
                <w:color w:val="000000"/>
                <w:sz w:val="21"/>
                <w:szCs w:val="21"/>
                <w:vertAlign w:val="subscript"/>
              </w:rPr>
              <w:t>H</w:t>
            </w:r>
            <w:r w:rsidRPr="00231E98">
              <w:rPr>
                <w:rFonts w:eastAsia="宋体"/>
                <w:color w:val="000000"/>
                <w:sz w:val="21"/>
                <w:szCs w:val="21"/>
              </w:rPr>
              <w:t>BLU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1E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D5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81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D45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9A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FC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912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7C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4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87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9D2F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04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79</w:t>
            </w:r>
          </w:p>
        </w:tc>
      </w:tr>
      <w:tr w:rsidR="00231E98" w:rsidRPr="00231E98" w14:paraId="26FA48E4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3430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5B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D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90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E49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461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94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39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2B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85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EC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CD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3C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845</w:t>
            </w:r>
          </w:p>
        </w:tc>
      </w:tr>
      <w:tr w:rsidR="00231E98" w:rsidRPr="00231E98" w14:paraId="258C5C94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0D02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47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DM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B5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535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6D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F7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F6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9F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255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5A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BF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22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5</w:t>
            </w:r>
          </w:p>
        </w:tc>
      </w:tr>
      <w:tr w:rsidR="00231E98" w:rsidRPr="00231E98" w14:paraId="71C83F86" w14:textId="77777777" w:rsidTr="00231E98">
        <w:trPr>
          <w:trHeight w:val="288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34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BayesB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F2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46A" w14:textId="3164143A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96D" w14:textId="56BE07FC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6CC" w14:textId="218C9439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5E6" w14:textId="26DFC886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0B6" w14:textId="490474D2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3CE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90F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AFB7" w14:textId="3B93FDF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B1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AA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477</w:t>
            </w:r>
          </w:p>
        </w:tc>
      </w:tr>
      <w:tr w:rsidR="00231E98" w:rsidRPr="00231E98" w14:paraId="2052C73F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FABB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5F0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D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F0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49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46F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F0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61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C2D" w14:textId="30FCCA36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2C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E0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3EF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BD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69</w:t>
            </w:r>
          </w:p>
        </w:tc>
      </w:tr>
      <w:tr w:rsidR="00231E98" w:rsidRPr="00231E98" w14:paraId="3168BF66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8AF0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4D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DM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DA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B0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3C6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87A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B12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6B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9B8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C0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13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78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03</w:t>
            </w:r>
          </w:p>
        </w:tc>
      </w:tr>
      <w:tr w:rsidR="00231E98" w:rsidRPr="00231E98" w14:paraId="17221CEB" w14:textId="77777777" w:rsidTr="00231E98">
        <w:trPr>
          <w:trHeight w:val="288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83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G</w:t>
            </w:r>
            <w:r w:rsidRPr="00231E98">
              <w:rPr>
                <w:rFonts w:eastAsia="宋体"/>
                <w:color w:val="000000"/>
                <w:sz w:val="21"/>
                <w:szCs w:val="21"/>
                <w:vertAlign w:val="subscript"/>
              </w:rPr>
              <w:t>H</w:t>
            </w:r>
            <w:r w:rsidRPr="00231E98">
              <w:rPr>
                <w:rFonts w:eastAsia="宋体"/>
                <w:color w:val="000000"/>
                <w:sz w:val="21"/>
                <w:szCs w:val="21"/>
              </w:rPr>
              <w:t>+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FD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914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75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D62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FF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A4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1502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C8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E9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85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B7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  <w:tr w:rsidR="00231E98" w:rsidRPr="00231E98" w14:paraId="568FC417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25A6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AF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D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3A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15E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C2B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AF2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9E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21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F5A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BF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8E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AE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  <w:tr w:rsidR="00231E98" w:rsidRPr="00231E98" w14:paraId="69D69A88" w14:textId="77777777" w:rsidTr="00231E98">
        <w:trPr>
          <w:trHeight w:val="288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9912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4E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DM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1D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CFE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40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373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7CB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D3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A2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54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A5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715C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  <w:tr w:rsidR="00231E98" w:rsidRPr="00231E98" w14:paraId="1E4E3CC1" w14:textId="77777777" w:rsidTr="00231E98">
        <w:trPr>
          <w:trHeight w:val="303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33184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B</w:t>
            </w:r>
            <w:r w:rsidRPr="00231E98">
              <w:rPr>
                <w:rFonts w:eastAsia="宋体"/>
                <w:color w:val="000000"/>
                <w:sz w:val="21"/>
                <w:szCs w:val="21"/>
                <w:vertAlign w:val="subscript"/>
              </w:rPr>
              <w:t>H</w:t>
            </w:r>
            <w:r w:rsidRPr="00231E98">
              <w:rPr>
                <w:rFonts w:eastAsia="宋体"/>
                <w:color w:val="000000"/>
                <w:sz w:val="21"/>
                <w:szCs w:val="21"/>
              </w:rPr>
              <w:t>+B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430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A1B" w14:textId="0A4E54E0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163" w14:textId="72C00C09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C2A" w14:textId="628D5E9B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1FE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C34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557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B43" w14:textId="4D01E221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F78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82C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810" w14:textId="77777777" w:rsidR="00231E98" w:rsidRPr="00231E98" w:rsidRDefault="00231E98" w:rsidP="00231E98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  <w:tr w:rsidR="00231E98" w:rsidRPr="00231E98" w14:paraId="22B99534" w14:textId="77777777" w:rsidTr="00231E98">
        <w:trPr>
          <w:trHeight w:val="303"/>
        </w:trPr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D81C5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2B3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D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112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9A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B1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9FF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7EA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626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D7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24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578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10E2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  <w:tr w:rsidR="00231E98" w:rsidRPr="00231E98" w14:paraId="37688894" w14:textId="77777777" w:rsidTr="00231E98">
        <w:trPr>
          <w:trHeight w:val="303"/>
        </w:trPr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DC355" w14:textId="77777777" w:rsidR="00231E98" w:rsidRPr="00231E98" w:rsidRDefault="00231E98" w:rsidP="00972AF2">
            <w:pPr>
              <w:adjustRightInd/>
              <w:snapToGrid/>
              <w:spacing w:after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B6CBE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231E98">
              <w:rPr>
                <w:rFonts w:eastAsia="宋体"/>
                <w:color w:val="000000"/>
                <w:sz w:val="21"/>
                <w:szCs w:val="21"/>
              </w:rPr>
              <w:t>LDMW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79F33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329D7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8ED6D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9640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E92C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15494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68768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59239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76EB1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E8246" w14:textId="77777777" w:rsidR="00231E98" w:rsidRPr="00231E98" w:rsidRDefault="00231E98" w:rsidP="00972AF2">
            <w:pPr>
              <w:adjustRightInd/>
              <w:snapToGrid/>
              <w:spacing w:after="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231E98">
              <w:rPr>
                <w:rFonts w:eastAsia="宋体"/>
                <w:color w:val="000000"/>
                <w:sz w:val="21"/>
                <w:szCs w:val="21"/>
              </w:rPr>
              <w:t>-</w:t>
            </w:r>
          </w:p>
        </w:tc>
      </w:tr>
    </w:tbl>
    <w:p w14:paraId="67904595" w14:textId="5ED5AE2C" w:rsidR="00C03C74" w:rsidRPr="002C720B" w:rsidRDefault="00D513BC" w:rsidP="00C03C74">
      <w:pPr>
        <w:spacing w:after="0" w:line="360" w:lineRule="auto"/>
        <w:rPr>
          <w:b/>
        </w:rPr>
      </w:pPr>
      <w:r w:rsidRPr="002C720B">
        <w:rPr>
          <w:bCs/>
        </w:rPr>
        <w:t>1)</w:t>
      </w:r>
      <w:r w:rsidRPr="002C720B">
        <w:rPr>
          <w:b/>
        </w:rPr>
        <w:t xml:space="preserve"> </w:t>
      </w:r>
      <w:proofErr w:type="spellStart"/>
      <w:r w:rsidRPr="002C720B">
        <w:rPr>
          <w:rFonts w:hint="eastAsia"/>
          <w:bCs/>
        </w:rPr>
        <w:t>G</w:t>
      </w:r>
      <w:r w:rsidRPr="002C720B">
        <w:rPr>
          <w:rFonts w:hint="eastAsia"/>
          <w:bCs/>
          <w:vertAlign w:val="subscript"/>
        </w:rPr>
        <w:t>H</w:t>
      </w:r>
      <w:r w:rsidRPr="002C720B">
        <w:rPr>
          <w:rFonts w:hint="eastAsia"/>
          <w:bCs/>
        </w:rPr>
        <w:t>+G</w:t>
      </w:r>
      <w:proofErr w:type="spellEnd"/>
      <w:r w:rsidRPr="002C720B">
        <w:rPr>
          <w:bCs/>
        </w:rPr>
        <w:t xml:space="preserve">: </w:t>
      </w:r>
      <w:proofErr w:type="spellStart"/>
      <w:r w:rsidRPr="002C720B">
        <w:rPr>
          <w:bCs/>
        </w:rPr>
        <w:t>G</w:t>
      </w:r>
      <w:r w:rsidRPr="00E11779">
        <w:rPr>
          <w:bCs/>
          <w:vertAlign w:val="subscript"/>
        </w:rPr>
        <w:t>H</w:t>
      </w:r>
      <w:r w:rsidRPr="002C720B">
        <w:rPr>
          <w:bCs/>
        </w:rPr>
        <w:t>BLUP+GBLUP</w:t>
      </w:r>
      <w:proofErr w:type="spellEnd"/>
      <w:r w:rsidRPr="002C720B">
        <w:rPr>
          <w:bCs/>
        </w:rPr>
        <w:t xml:space="preserve"> </w:t>
      </w:r>
      <w:proofErr w:type="gramStart"/>
      <w:r w:rsidRPr="002C720B">
        <w:rPr>
          <w:bCs/>
        </w:rPr>
        <w:t xml:space="preserve">Model;  </w:t>
      </w:r>
      <w:proofErr w:type="spellStart"/>
      <w:r w:rsidRPr="002C720B">
        <w:rPr>
          <w:rFonts w:hint="eastAsia"/>
          <w:bCs/>
        </w:rPr>
        <w:t>B</w:t>
      </w:r>
      <w:r w:rsidRPr="002C720B">
        <w:rPr>
          <w:rFonts w:hint="eastAsia"/>
          <w:bCs/>
          <w:vertAlign w:val="subscript"/>
        </w:rPr>
        <w:t>H</w:t>
      </w:r>
      <w:proofErr w:type="gramEnd"/>
      <w:r w:rsidRPr="002C720B">
        <w:rPr>
          <w:rFonts w:hint="eastAsia"/>
          <w:bCs/>
        </w:rPr>
        <w:t>+B</w:t>
      </w:r>
      <w:proofErr w:type="spellEnd"/>
      <w:r w:rsidRPr="002C720B">
        <w:rPr>
          <w:bCs/>
        </w:rPr>
        <w:t xml:space="preserve">: </w:t>
      </w:r>
      <w:proofErr w:type="spellStart"/>
      <w:r w:rsidRPr="002C720B">
        <w:rPr>
          <w:bCs/>
        </w:rPr>
        <w:t>BayesBH+BayesB</w:t>
      </w:r>
      <w:proofErr w:type="spellEnd"/>
      <w:r w:rsidRPr="002C720B">
        <w:rPr>
          <w:bCs/>
        </w:rPr>
        <w:t xml:space="preserve"> Model</w:t>
      </w:r>
    </w:p>
    <w:p w14:paraId="63E3A1A1" w14:textId="7A372523" w:rsidR="00197910" w:rsidRPr="002C720B" w:rsidRDefault="00197910" w:rsidP="00197910">
      <w:pPr>
        <w:spacing w:after="0" w:line="360" w:lineRule="auto"/>
      </w:pPr>
      <w:r w:rsidRPr="002C720B">
        <w:t xml:space="preserve">2) The seven different LD thresholds set from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="007035D1">
        <w:t xml:space="preserve">&gt;0.2 </w:t>
      </w:r>
      <w:r w:rsidRPr="002C720B">
        <w:t xml:space="preserve">to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="007035D1">
        <w:t xml:space="preserve">&gt;0.8 </w:t>
      </w:r>
      <w:r w:rsidRPr="002C720B">
        <w:t>to construct LD-based haploblocks.</w:t>
      </w:r>
    </w:p>
    <w:p w14:paraId="2EBC7767" w14:textId="169434ED" w:rsidR="00197910" w:rsidRPr="002C720B" w:rsidRDefault="00197910" w:rsidP="00197910">
      <w:pPr>
        <w:spacing w:after="0"/>
      </w:pPr>
      <w:r w:rsidRPr="002C720B">
        <w:t>3) The three levels of number of SNPs (5, 10 and 20) to construct fixed</w:t>
      </w:r>
      <w:r w:rsidR="00C27BB3">
        <w:t>-</w:t>
      </w:r>
      <w:r w:rsidRPr="002C720B">
        <w:t>SNP haploblocks.</w:t>
      </w:r>
    </w:p>
    <w:p w14:paraId="0F3D8310" w14:textId="77777777" w:rsidR="00197910" w:rsidRPr="002C720B" w:rsidRDefault="00197910" w:rsidP="00197910"/>
    <w:p w14:paraId="09016F9F" w14:textId="77777777" w:rsidR="00231E98" w:rsidRPr="002C720B" w:rsidRDefault="00231E98" w:rsidP="00C03C74">
      <w:pPr>
        <w:spacing w:after="0" w:line="360" w:lineRule="auto"/>
        <w:rPr>
          <w:b/>
          <w:sz w:val="24"/>
          <w:szCs w:val="24"/>
        </w:rPr>
      </w:pPr>
    </w:p>
    <w:p w14:paraId="7C9824B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1A3161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56FB37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28ED6609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5705B300" w14:textId="77777777" w:rsidR="00223C64" w:rsidRPr="002C720B" w:rsidRDefault="00223C64"/>
    <w:sectPr w:rsidR="00223C64" w:rsidRPr="002C720B" w:rsidSect="00E9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250C0" w14:textId="77777777" w:rsidR="00336733" w:rsidRDefault="00336733" w:rsidP="00120D7A">
      <w:pPr>
        <w:spacing w:after="0"/>
      </w:pPr>
      <w:r>
        <w:separator/>
      </w:r>
    </w:p>
  </w:endnote>
  <w:endnote w:type="continuationSeparator" w:id="0">
    <w:p w14:paraId="0A1640CE" w14:textId="77777777" w:rsidR="00336733" w:rsidRDefault="00336733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6A6B0" w14:textId="77777777" w:rsidR="00336733" w:rsidRDefault="00336733" w:rsidP="00120D7A">
      <w:pPr>
        <w:spacing w:after="0"/>
      </w:pPr>
      <w:r>
        <w:separator/>
      </w:r>
    </w:p>
  </w:footnote>
  <w:footnote w:type="continuationSeparator" w:id="0">
    <w:p w14:paraId="207CB52D" w14:textId="77777777" w:rsidR="00336733" w:rsidRDefault="00336733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srA0MbQ0Mjc2NTNX0lEKTi0uzszPAykwqwUAY3IITCwAAAA="/>
  </w:docVars>
  <w:rsids>
    <w:rsidRoot w:val="00B06F20"/>
    <w:rsid w:val="000145C0"/>
    <w:rsid w:val="00120D7A"/>
    <w:rsid w:val="00157BEC"/>
    <w:rsid w:val="00197910"/>
    <w:rsid w:val="001A3D37"/>
    <w:rsid w:val="001F6077"/>
    <w:rsid w:val="00223C64"/>
    <w:rsid w:val="00231E98"/>
    <w:rsid w:val="0024264B"/>
    <w:rsid w:val="00263831"/>
    <w:rsid w:val="002C720B"/>
    <w:rsid w:val="0032232B"/>
    <w:rsid w:val="00336733"/>
    <w:rsid w:val="00367A84"/>
    <w:rsid w:val="004D2B15"/>
    <w:rsid w:val="005011C6"/>
    <w:rsid w:val="005D03CC"/>
    <w:rsid w:val="006F31E8"/>
    <w:rsid w:val="007035D1"/>
    <w:rsid w:val="00716999"/>
    <w:rsid w:val="007D4C08"/>
    <w:rsid w:val="00813E0B"/>
    <w:rsid w:val="008B051C"/>
    <w:rsid w:val="00A52379"/>
    <w:rsid w:val="00A578AB"/>
    <w:rsid w:val="00A618BC"/>
    <w:rsid w:val="00B06F20"/>
    <w:rsid w:val="00B713C4"/>
    <w:rsid w:val="00C03C74"/>
    <w:rsid w:val="00C27BB3"/>
    <w:rsid w:val="00C400F1"/>
    <w:rsid w:val="00C55405"/>
    <w:rsid w:val="00C926A3"/>
    <w:rsid w:val="00CD5E09"/>
    <w:rsid w:val="00CF097A"/>
    <w:rsid w:val="00D479AF"/>
    <w:rsid w:val="00D513BC"/>
    <w:rsid w:val="00D900D9"/>
    <w:rsid w:val="00DC228D"/>
    <w:rsid w:val="00DD58BB"/>
    <w:rsid w:val="00E11779"/>
    <w:rsid w:val="00E240E1"/>
    <w:rsid w:val="00E9352F"/>
    <w:rsid w:val="00F75143"/>
    <w:rsid w:val="00F76DD0"/>
    <w:rsid w:val="00F8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  <w:style w:type="character" w:customStyle="1" w:styleId="font11">
    <w:name w:val="font11"/>
    <w:basedOn w:val="a0"/>
    <w:rsid w:val="00231E9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231E9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  <w:vertAlign w:val="superscript"/>
    </w:rPr>
  </w:style>
  <w:style w:type="character" w:customStyle="1" w:styleId="font21">
    <w:name w:val="font21"/>
    <w:basedOn w:val="a0"/>
    <w:rsid w:val="00231E9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231E9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20</cp:revision>
  <dcterms:created xsi:type="dcterms:W3CDTF">2021-01-23T16:29:00Z</dcterms:created>
  <dcterms:modified xsi:type="dcterms:W3CDTF">2022-06-17T02:01:00Z</dcterms:modified>
</cp:coreProperties>
</file>